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Arial" w:hAnsi="Arial" w:eastAsia="宋体" w:cs="Arial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-SA"/>
        </w:rPr>
      </w:pPr>
      <w:r>
        <w:rPr>
          <w:rFonts w:eastAsia="宋体" w:cs="Arial" w:ascii="Arial" w:hAnsi="Arial"/>
          <w:i w:val="false"/>
          <w:color w:val="000000"/>
          <w:kern w:val="0"/>
          <w:sz w:val="24"/>
          <w:szCs w:val="24"/>
          <w:u w:val="none"/>
          <w:lang w:val="en-US" w:eastAsia="zh-CN" w:bidi="ar-SA"/>
        </w:rPr>
        <w:t>Table 1  The Primers and oligonucleotides used in this work</w:t>
      </w:r>
    </w:p>
    <w:tbl>
      <w:tblPr>
        <w:tblW w:w="83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1"/>
        <w:gridCol w:w="5434"/>
      </w:tblGrid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ame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equence</w:t>
            </w:r>
          </w:p>
        </w:tc>
      </w:tr>
      <w:tr>
        <w:trPr>
          <w:trHeight w:val="43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US1P2-qPCR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ACATCGAGAAACTAA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US1P2-qPCR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TCACAGAACAAGGG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β-actin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5'-CGTGACATTAAGGAGAAGCTG-3' 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β-actin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TAGAAGCATTTGCGGTGGA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i-let-7a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AGAATTCGAAACCAGGATTACCGAG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i-let-7a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AGACTCGAGCAAATGCTGCACTACATC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et-7a RT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TCGTATCCAGTGCAGGGTCCGAGGTATTCGCACTGGATACGACAACTAT-3'</w:t>
            </w:r>
          </w:p>
        </w:tc>
      </w:tr>
      <w:tr>
        <w:trPr>
          <w:trHeight w:val="36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6 RT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TCGTATCCAGTGCAGGGTCCGAGGTATTCGCACTGGATACGACAAAATATGGAA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et-7a Forward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GAGGTAGTAGGTTGT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6 Forward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GCGGGTGCTCGCTTCGGCAG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6 Reverse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′-CCAGTGCAGGGTCCGAGGT-3′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Oligo dT primer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TTTTTTTTTTTTTTTT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SO-NC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′-UGACUGUACUGAGACUCGACUG-3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ASO-let-7a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CUAUACAACCUACUACCUCA-3’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SU1P2-let-7a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TCCGGCTCACTGCAACCTCTGCCTCCCAAGCTTG- 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SU1P2-let-7a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AAGCTTGGGAGGCAGAGGTTGCAGTGAGCCG- 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RSU1P2-let-7a-mut-Top 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’-GATCCGGCTCACTGTAGATTCTGATTCCCAAGCTTG- 3’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SU1P2-let-7a-mut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’-AATTCAAGCTTGGGAATCAGA ATCTACAGTGAGCCG- 3’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US1P2-full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5'CGGGATCCACTTGAATAACCAAACCTATGCC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US1P2-full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5'CCGGAATTCGAGAATTACTATGTGATTTGTACC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R-RSU1P2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TCCGCAGTAGAGAATAGAGGTTACTCGAGTAACCTCTATTCTCTACTGTTTTTT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R-RSU1P2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AAAAAACAGTAGAGAATAGAGGTTACTCGAGTAACCTCTATTCTCTACTGC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3'UTR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5'-AATTC TAAGTACTGTAATAATACCTCAAAGCTTC-3' 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3'UTR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GAGAAGCT TTGAGGTATTATTACAGTACTT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3'UTR-mut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TAAGTACTGTAATAACGTGGACAAGCT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3'UTR-mut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GAGAAGCTTGTCCACGTTATTACAGTACTT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3'UTR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5'-AATTCCATTCACAAGCCTCCTGTACCTCAGAAGCTTC-3' 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3'UTR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5'-TCGAGAAGCTTCTGAGGTACAGGAGGCTTGTGAATGG-3' 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3'UTR-mut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CATTCACAAGCCTCCTGCGTGGACAAGCT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3'UTR-mut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GAGAAGCTTGTCCACGCAGGAGGCTTGTGAATG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3'UTR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TCTTGAAATTAGTTTACCTCATAAGCT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3'UTR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GAGAAGCTTATGAGGTAAACTAATTTCAAG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3'UTR-mut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TTCTCTTGAAATTAGTTCGTGGACTAAGCT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3'UTR-mut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GAGAAGCTT AGTCCACGAACTAATTTCAAGA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qCPR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GAACACGCTCGGACTT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qCPR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CCCAACCGTCACCAA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qCPR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TTGATTGGTCTGGCTG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GF1R-qCPR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TGTGCCCCATAGCTGT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qCPR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AGAGGTAAGGGTAGGAGG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phA4-qCPR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GCAGTGTAGCGAGCACAA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EcoRI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AGAATTCATGCCGAGCTGCTCCACGTCCAC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XbaI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GAATCTAGACGGCAAGTCCGAGCGTGTTCAATT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R-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TCCGCTGTTGAAGTCACCTTGTGTGTCTCGAGACACACAAGGTGACTTCAACAGCTTTTTGA-3'</w:t>
            </w:r>
          </w:p>
        </w:tc>
      </w:tr>
      <w:tr>
        <w:trPr>
          <w:trHeight w:val="285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R-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-myc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GCTTCAAAAAGCTGTTGAAGTCACCTTGTGTGTCTCGAGACACACAAGGTGACTTCAACAGCG-3'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E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h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A4-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Eco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RI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-S</w:t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’-CCTCGCTCGAGGAATTCACCATGGCTGGGATTTTCTATTTC-3’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E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h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</w:rPr>
              <w:t>A4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sv-SE"/>
              </w:rPr>
              <w:t>XhoI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5’-CCAGACTCGAGGCGACGGGAACCATTCTGCCGTG-3’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</w:rPr>
              <w:t>shR-EphA4-Top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  <w:lang w:val="en-US" w:eastAsia="zh-CN"/>
              </w:rPr>
              <w:t>’-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gatccGAGCGTTTCATCAGAGAGAttcaagagatctctctgatgaaacgctcTTTTTTGAATTC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</w:rPr>
              <w:t>shR-EphA4-Bo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5’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TCGAGAATTCAAAAAAGAGCGTTTCATCAGAGAGAtctcttgaatctctctgatgaaacgctcg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Arial" w:ascii="Arial" w:hAnsi="Arial"/>
                <w:b w:val="false"/>
                <w:bCs w:val="false"/>
                <w:caps/>
                <w:color w:val="000000"/>
                <w:kern w:val="0"/>
                <w:sz w:val="24"/>
                <w:szCs w:val="24"/>
                <w:lang w:val="en-US" w:eastAsia="zh-CN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5"/>
                <w:szCs w:val="2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5"/>
                <w:szCs w:val="25"/>
                <w:u w:val="none"/>
                <w:lang w:val="en-US" w:eastAsia="zh-CN" w:bidi="ar-SA"/>
              </w:rPr>
              <w:t>RSU1P2-p2937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GGTACCCCAGCCCAGACAACACTGTGA-3'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5"/>
                <w:szCs w:val="2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5"/>
                <w:szCs w:val="25"/>
                <w:u w:val="none"/>
                <w:lang w:val="en-US" w:eastAsia="zh-CN" w:bidi="ar-SA"/>
              </w:rPr>
              <w:t>RSU1P2-p2937-A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AGATCTGTAGCAGTGCTTAGCTTCTTGCC-3'</w:t>
            </w:r>
          </w:p>
        </w:tc>
      </w:tr>
      <w:tr>
        <w:trPr>
          <w:trHeight w:val="330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5"/>
                <w:szCs w:val="25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5"/>
                <w:szCs w:val="25"/>
                <w:u w:val="none"/>
                <w:lang w:val="en-US" w:eastAsia="zh-CN" w:bidi="ar-SA"/>
              </w:rPr>
              <w:t>RSU1P2-p2565-S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GGGGTACCCATCTTAGATGTTCCTTT-3'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04:06:58Z</dcterms:created>
  <dc:creator>Administrator</dc:creator>
  <dc:description/>
  <dc:language>en-US</dc:language>
  <cp:lastModifiedBy>Administrator</cp:lastModifiedBy>
  <dcterms:modified xsi:type="dcterms:W3CDTF">2016-05-23T14:20:34Z</dcterms:modified>
  <cp:revision>1</cp:revision>
  <dc:subject/>
  <dc:title>Table 1  The primers and oligonucleotides use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